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F6C" w:rsidRDefault="000B5F6C" w:rsidP="000B5F6C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Data table</w:t>
      </w:r>
    </w:p>
    <w:p w:rsidR="000B5F6C" w:rsidRPr="00F118DD" w:rsidRDefault="000B5F6C" w:rsidP="000B5F6C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D476D">
        <w:rPr>
          <w:rFonts w:ascii="Times New Roman" w:hAnsi="Times New Roman" w:cs="Times New Roman"/>
          <w:b/>
          <w:sz w:val="24"/>
          <w:szCs w:val="24"/>
        </w:rPr>
        <w:t>1</w:t>
      </w:r>
      <w:r w:rsidR="000D62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D625F" w:rsidRPr="007D476D">
        <w:rPr>
          <w:rFonts w:ascii="Times New Roman" w:hAnsi="Times New Roman" w:cs="Times New Roman"/>
          <w:b/>
          <w:sz w:val="24"/>
          <w:szCs w:val="24"/>
        </w:rPr>
        <w:t>Table</w:t>
      </w:r>
      <w:r w:rsidR="000D62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476D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Comparison of socio demographic, Obstetric and infant </w:t>
      </w:r>
      <w:r w:rsidR="00484A73">
        <w:rPr>
          <w:rFonts w:ascii="Times New Roman" w:hAnsi="Times New Roman" w:cs="Times New Roman"/>
          <w:b/>
          <w:sz w:val="24"/>
          <w:szCs w:val="24"/>
        </w:rPr>
        <w:t xml:space="preserve">characteristics of </w:t>
      </w:r>
      <w:r w:rsidR="00484A73">
        <w:rPr>
          <w:rFonts w:ascii="Times New Roman" w:hAnsi="Times New Roman" w:cs="Times New Roman"/>
          <w:b/>
          <w:sz w:val="24"/>
          <w:szCs w:val="24"/>
        </w:rPr>
        <w:t xml:space="preserve">Non- PPD </w:t>
      </w:r>
      <w:r w:rsidR="00484A7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PPD</w:t>
      </w:r>
      <w:r w:rsidR="00484A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4A73">
        <w:rPr>
          <w:rFonts w:ascii="Times New Roman" w:hAnsi="Times New Roman" w:cs="Times New Roman"/>
          <w:b/>
          <w:sz w:val="24"/>
          <w:szCs w:val="24"/>
        </w:rPr>
        <w:t>women</w:t>
      </w:r>
      <w:r w:rsidR="00CC73F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W w:w="9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41"/>
        <w:gridCol w:w="1953"/>
        <w:gridCol w:w="33"/>
        <w:gridCol w:w="1559"/>
        <w:gridCol w:w="141"/>
        <w:gridCol w:w="1385"/>
        <w:gridCol w:w="33"/>
        <w:gridCol w:w="1385"/>
        <w:gridCol w:w="32"/>
        <w:gridCol w:w="1102"/>
        <w:gridCol w:w="33"/>
      </w:tblGrid>
      <w:tr w:rsidR="000D625F" w:rsidRPr="008B3078" w:rsidTr="00484A73">
        <w:trPr>
          <w:trHeight w:val="579"/>
        </w:trPr>
        <w:tc>
          <w:tcPr>
            <w:tcW w:w="1841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53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(N</w:t>
            </w:r>
            <w:r w:rsidR="00484A7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436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auto"/>
          </w:tcPr>
          <w:p w:rsidR="00CD7785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on- PPD </w:t>
            </w:r>
            <w:r w:rsidR="00484A7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omen</w:t>
            </w:r>
          </w:p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</w:t>
            </w:r>
            <w:r w:rsidR="00484A7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250</w:t>
            </w:r>
            <w:r w:rsidR="00CD778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PD women </w:t>
            </w:r>
          </w:p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</w:t>
            </w:r>
            <w:r w:rsidR="00484A7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186</w:t>
            </w:r>
            <w:r w:rsidR="00CD778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67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 Value </w:t>
            </w:r>
          </w:p>
        </w:tc>
      </w:tr>
      <w:tr w:rsidR="000D625F" w:rsidRPr="008B3078" w:rsidTr="00484A73">
        <w:trPr>
          <w:trHeight w:val="2382"/>
        </w:trPr>
        <w:tc>
          <w:tcPr>
            <w:tcW w:w="1841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953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 education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lementary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gher secondary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llege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fessional degree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(3.2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8(20.2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4(35.4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7(20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2(21.1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(3.2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(20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6(38.4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(18.8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(19.6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0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(3.2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(20.5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(31.4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(21.6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(23.2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27</w:t>
            </w:r>
          </w:p>
        </w:tc>
      </w:tr>
      <w:tr w:rsidR="000D625F" w:rsidRPr="008B3078" w:rsidTr="00484A73">
        <w:trPr>
          <w:trHeight w:val="828"/>
        </w:trPr>
        <w:tc>
          <w:tcPr>
            <w:tcW w:w="1841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urrent Employment Status</w:t>
            </w:r>
          </w:p>
        </w:tc>
        <w:tc>
          <w:tcPr>
            <w:tcW w:w="1953" w:type="dxa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mployed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employed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2(23.4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34(76.6)</w:t>
            </w:r>
          </w:p>
        </w:tc>
        <w:tc>
          <w:tcPr>
            <w:tcW w:w="1385" w:type="dxa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(18.4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4(81.6)</w:t>
            </w:r>
          </w:p>
        </w:tc>
        <w:tc>
          <w:tcPr>
            <w:tcW w:w="1450" w:type="dxa"/>
            <w:gridSpan w:val="3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6(30.3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0(69.7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D625F" w:rsidRPr="00FB6B95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6B9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3*</w:t>
            </w:r>
          </w:p>
        </w:tc>
      </w:tr>
      <w:tr w:rsidR="000D625F" w:rsidRPr="008B3078" w:rsidTr="00484A73">
        <w:trPr>
          <w:trHeight w:val="729"/>
        </w:trPr>
        <w:tc>
          <w:tcPr>
            <w:tcW w:w="1841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Family Structure</w:t>
            </w:r>
          </w:p>
        </w:tc>
        <w:tc>
          <w:tcPr>
            <w:tcW w:w="1953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uclear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xtended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3(30.5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3(69.5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4 (29.6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6(70.4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0" w:type="dxa"/>
            <w:gridSpan w:val="3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9(31.7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7(68.3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74</w:t>
            </w:r>
          </w:p>
        </w:tc>
      </w:tr>
      <w:tr w:rsidR="000D625F" w:rsidRPr="00EB49F1" w:rsidTr="00484A73">
        <w:trPr>
          <w:trHeight w:val="1323"/>
        </w:trPr>
        <w:tc>
          <w:tcPr>
            <w:tcW w:w="1841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1953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ow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derate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1(57.7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(22.5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6(19.8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4(57.6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(25.2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(17.2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0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7(57.8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(19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(23.2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D625F" w:rsidRPr="00AC7409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AC74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</w:tr>
      <w:tr w:rsidR="000D625F" w:rsidRPr="00EB49F1" w:rsidTr="00484A73">
        <w:trPr>
          <w:trHeight w:val="670"/>
        </w:trPr>
        <w:tc>
          <w:tcPr>
            <w:tcW w:w="1841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rital disharmony</w:t>
            </w:r>
          </w:p>
        </w:tc>
        <w:tc>
          <w:tcPr>
            <w:tcW w:w="1953" w:type="dxa"/>
            <w:shd w:val="clear" w:color="auto" w:fill="auto"/>
          </w:tcPr>
          <w:p w:rsidR="000D625F" w:rsidRPr="005F44B8" w:rsidRDefault="000D625F" w:rsidP="00F64C6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4B8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4B8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(8</w:t>
            </w:r>
            <w:r w:rsidRPr="00F103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(92</w:t>
            </w:r>
            <w:r w:rsidRPr="00F103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auto"/>
          </w:tcPr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2.4</w:t>
            </w:r>
            <w:r w:rsidRPr="00F103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(97.6</w:t>
            </w:r>
            <w:r w:rsidRPr="00F103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0" w:type="dxa"/>
            <w:gridSpan w:val="3"/>
            <w:shd w:val="clear" w:color="auto" w:fill="auto"/>
          </w:tcPr>
          <w:p w:rsidR="000D625F" w:rsidRPr="005F44B8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(15.6</w:t>
            </w:r>
            <w:r w:rsidRPr="005F44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(84.4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D625F" w:rsidRPr="00FB6B95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6B9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0*</w:t>
            </w:r>
          </w:p>
        </w:tc>
      </w:tr>
      <w:tr w:rsidR="000D625F" w:rsidRPr="00EB49F1" w:rsidTr="00484A73">
        <w:trPr>
          <w:trHeight w:val="2889"/>
        </w:trPr>
        <w:tc>
          <w:tcPr>
            <w:tcW w:w="1841" w:type="dxa"/>
            <w:gridSpan w:val="2"/>
            <w:shd w:val="clear" w:color="auto" w:fill="auto"/>
          </w:tcPr>
          <w:p w:rsidR="000D625F" w:rsidRPr="00511EBE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1EBE">
              <w:rPr>
                <w:rFonts w:ascii="Times New Roman" w:hAnsi="Times New Roman" w:cs="Times New Roman"/>
                <w:bCs/>
                <w:sz w:val="24"/>
                <w:szCs w:val="24"/>
              </w:rPr>
              <w:t>Stres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s or life events</w:t>
            </w:r>
            <w:r w:rsidRPr="00511EB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53" w:type="dxa"/>
            <w:shd w:val="clear" w:color="auto" w:fill="auto"/>
          </w:tcPr>
          <w:p w:rsidR="000D625F" w:rsidRPr="00511EBE" w:rsidRDefault="000D625F" w:rsidP="00F64C6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1EBE">
              <w:rPr>
                <w:rFonts w:ascii="Times New Roman" w:hAnsi="Times New Roman" w:cs="Times New Roman"/>
                <w:bCs/>
                <w:sz w:val="24"/>
                <w:szCs w:val="24"/>
              </w:rPr>
              <w:t>Problems with MIL, Husband</w:t>
            </w:r>
          </w:p>
          <w:p w:rsidR="000D625F" w:rsidRPr="00511EBE" w:rsidRDefault="000D625F" w:rsidP="00F64C6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1EBE">
              <w:rPr>
                <w:rFonts w:ascii="Times New Roman" w:hAnsi="Times New Roman" w:cs="Times New Roman"/>
                <w:bCs/>
                <w:sz w:val="24"/>
                <w:szCs w:val="24"/>
              </w:rPr>
              <w:t>Financial issues /others</w:t>
            </w:r>
          </w:p>
          <w:p w:rsidR="000D625F" w:rsidRPr="00511EBE" w:rsidRDefault="000D625F" w:rsidP="00F64C6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1EBE">
              <w:rPr>
                <w:rFonts w:ascii="Times New Roman" w:hAnsi="Times New Roman" w:cs="Times New Roman"/>
                <w:bCs/>
                <w:sz w:val="24"/>
                <w:szCs w:val="24"/>
              </w:rPr>
              <w:t>Problems with parents</w:t>
            </w:r>
          </w:p>
          <w:p w:rsidR="000D625F" w:rsidRPr="00511EBE" w:rsidRDefault="000D625F" w:rsidP="00F64C6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1EBE">
              <w:rPr>
                <w:rFonts w:ascii="Times New Roman" w:hAnsi="Times New Roman" w:cs="Times New Roman"/>
                <w:bCs/>
                <w:sz w:val="24"/>
                <w:szCs w:val="24"/>
              </w:rPr>
              <w:t>No events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(23.4</w:t>
            </w:r>
            <w:r w:rsidRPr="00F103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(8</w:t>
            </w:r>
            <w:r w:rsidRPr="00F103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3.2</w:t>
            </w:r>
            <w:r w:rsidRPr="00F103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(65.4</w:t>
            </w:r>
            <w:r w:rsidRPr="00F103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auto"/>
          </w:tcPr>
          <w:p w:rsidR="000D625F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(15.6)</w:t>
            </w:r>
          </w:p>
          <w:p w:rsidR="000D625F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625F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(5.2)</w:t>
            </w:r>
          </w:p>
          <w:p w:rsidR="000D625F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625F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2.8)</w:t>
            </w:r>
          </w:p>
          <w:p w:rsidR="000D625F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(76.4)</w:t>
            </w:r>
          </w:p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gridSpan w:val="3"/>
            <w:shd w:val="clear" w:color="auto" w:fill="auto"/>
          </w:tcPr>
          <w:p w:rsidR="000D625F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(33.9)</w:t>
            </w:r>
          </w:p>
          <w:p w:rsidR="000D625F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625F" w:rsidRPr="002A2BE4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2BE4">
              <w:rPr>
                <w:rFonts w:ascii="Times New Roman" w:hAnsi="Times New Roman" w:cs="Times New Roman"/>
                <w:sz w:val="24"/>
                <w:szCs w:val="24"/>
              </w:rPr>
              <w:t>22(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2A2B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D625F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625F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3.8)</w:t>
            </w:r>
          </w:p>
          <w:p w:rsidR="000D625F" w:rsidRPr="00F10375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(50.5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D625F" w:rsidRPr="00FB6B95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6B9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0*</w:t>
            </w:r>
          </w:p>
        </w:tc>
      </w:tr>
      <w:tr w:rsidR="000D625F" w:rsidRPr="008B3078" w:rsidTr="00484A73">
        <w:trPr>
          <w:trHeight w:val="670"/>
        </w:trPr>
        <w:tc>
          <w:tcPr>
            <w:tcW w:w="1841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Infant gender</w:t>
            </w:r>
          </w:p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ssatisfaction</w:t>
            </w:r>
          </w:p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3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6(17.4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0(82.6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  <w:r w:rsidRPr="002C6EE2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.8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8(87.2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0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(23.7</w:t>
            </w:r>
            <w:r w:rsidRPr="008B30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2(76.3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D625F" w:rsidRPr="00FB6B95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6B9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2*</w:t>
            </w:r>
          </w:p>
        </w:tc>
      </w:tr>
      <w:tr w:rsidR="000D625F" w:rsidRPr="008B3078" w:rsidTr="00484A73">
        <w:trPr>
          <w:trHeight w:val="3289"/>
        </w:trPr>
        <w:tc>
          <w:tcPr>
            <w:tcW w:w="1841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leep disturbances </w:t>
            </w: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fter delivery</w:t>
            </w:r>
          </w:p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3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d dreams regularly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ain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Breathing discomfort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/</w:t>
            </w: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eeling too hot/cold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r</w:t>
            </w: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tic sleep pattern of baby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(46.1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(6.7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9(20.4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2(21.1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(5.7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3(53.2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(5.6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(21.6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(10.8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(8.8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0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8(36.6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(8.1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(18.8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(34.9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  <w:r w:rsidRPr="008B30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</w:t>
            </w:r>
            <w:r w:rsidRPr="008B30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0D625F" w:rsidRPr="00FB6B95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6B9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0*</w:t>
            </w:r>
          </w:p>
        </w:tc>
      </w:tr>
      <w:tr w:rsidR="000D625F" w:rsidRPr="008B3078" w:rsidTr="00484A73">
        <w:trPr>
          <w:trHeight w:val="1191"/>
        </w:trPr>
        <w:tc>
          <w:tcPr>
            <w:tcW w:w="1841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urrent pregnancy</w:t>
            </w:r>
          </w:p>
        </w:tc>
        <w:tc>
          <w:tcPr>
            <w:tcW w:w="1953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lanned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planned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wanted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5(70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6(28.9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(1.1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7(74.8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1(24.4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(0.8)</w:t>
            </w:r>
          </w:p>
        </w:tc>
        <w:tc>
          <w:tcPr>
            <w:tcW w:w="1385" w:type="dxa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8(63.4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(34.9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(1.6)</w:t>
            </w:r>
          </w:p>
        </w:tc>
        <w:tc>
          <w:tcPr>
            <w:tcW w:w="1167" w:type="dxa"/>
            <w:gridSpan w:val="3"/>
            <w:shd w:val="clear" w:color="auto" w:fill="auto"/>
          </w:tcPr>
          <w:p w:rsidR="000D625F" w:rsidRPr="0006023B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FB6B9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35*</w:t>
            </w:r>
          </w:p>
        </w:tc>
      </w:tr>
      <w:tr w:rsidR="000D625F" w:rsidRPr="008B3078" w:rsidTr="00484A73">
        <w:trPr>
          <w:trHeight w:val="783"/>
        </w:trPr>
        <w:tc>
          <w:tcPr>
            <w:tcW w:w="1841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de of delivery</w:t>
            </w:r>
          </w:p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aginal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esarean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Forceps 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acuum assisted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7(72.7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2(23.4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(2.8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(1.1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4(73.6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(22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(4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(0.4)</w:t>
            </w:r>
          </w:p>
        </w:tc>
        <w:tc>
          <w:tcPr>
            <w:tcW w:w="1385" w:type="dxa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3(71.5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(25.3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(1.1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(2.2)</w:t>
            </w:r>
          </w:p>
        </w:tc>
        <w:tc>
          <w:tcPr>
            <w:tcW w:w="1167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2</w:t>
            </w:r>
          </w:p>
        </w:tc>
      </w:tr>
      <w:tr w:rsidR="000D625F" w:rsidRPr="008B3078" w:rsidTr="00484A73">
        <w:trPr>
          <w:trHeight w:val="828"/>
        </w:trPr>
        <w:tc>
          <w:tcPr>
            <w:tcW w:w="1841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Type of </w:t>
            </w: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livery</w:t>
            </w:r>
          </w:p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erm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e-term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5(90.6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(9.4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7(90.8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(9.2)</w:t>
            </w:r>
          </w:p>
        </w:tc>
        <w:tc>
          <w:tcPr>
            <w:tcW w:w="1385" w:type="dxa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8(90.3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(9.7)</w:t>
            </w:r>
          </w:p>
        </w:tc>
        <w:tc>
          <w:tcPr>
            <w:tcW w:w="1167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66</w:t>
            </w:r>
          </w:p>
        </w:tc>
      </w:tr>
      <w:tr w:rsidR="000D625F" w:rsidRPr="008B3078" w:rsidTr="00484A73">
        <w:trPr>
          <w:trHeight w:val="986"/>
        </w:trPr>
        <w:tc>
          <w:tcPr>
            <w:tcW w:w="1841" w:type="dxa"/>
            <w:gridSpan w:val="2"/>
            <w:shd w:val="clear" w:color="auto" w:fill="auto"/>
          </w:tcPr>
          <w:p w:rsidR="000D625F" w:rsidRPr="00E855E4" w:rsidRDefault="000D625F" w:rsidP="00F64C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5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natal anxiety/fear about </w:t>
            </w:r>
            <w:proofErr w:type="spellStart"/>
            <w:r w:rsidRPr="00E855E4">
              <w:rPr>
                <w:rFonts w:ascii="Times New Roman" w:hAnsi="Times New Roman" w:cs="Times New Roman"/>
                <w:bCs/>
                <w:sz w:val="24"/>
                <w:szCs w:val="24"/>
              </w:rPr>
              <w:t>labor</w:t>
            </w:r>
            <w:proofErr w:type="spellEnd"/>
          </w:p>
        </w:tc>
        <w:tc>
          <w:tcPr>
            <w:tcW w:w="1953" w:type="dxa"/>
            <w:shd w:val="clear" w:color="auto" w:fill="auto"/>
          </w:tcPr>
          <w:p w:rsidR="000D625F" w:rsidRPr="00E855E4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5E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0D625F" w:rsidRPr="00E855E4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5E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5(51.6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1(48.4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2(36.8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8(63.2)</w:t>
            </w:r>
          </w:p>
        </w:tc>
        <w:tc>
          <w:tcPr>
            <w:tcW w:w="1385" w:type="dxa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3(71.5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3(28.5)</w:t>
            </w:r>
          </w:p>
        </w:tc>
        <w:tc>
          <w:tcPr>
            <w:tcW w:w="1167" w:type="dxa"/>
            <w:gridSpan w:val="3"/>
            <w:shd w:val="clear" w:color="auto" w:fill="auto"/>
          </w:tcPr>
          <w:p w:rsidR="000D625F" w:rsidRPr="00E855E4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6B9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0*</w:t>
            </w:r>
          </w:p>
        </w:tc>
      </w:tr>
      <w:tr w:rsidR="000D625F" w:rsidRPr="008B3078" w:rsidTr="00484A73">
        <w:trPr>
          <w:trHeight w:val="1313"/>
        </w:trPr>
        <w:tc>
          <w:tcPr>
            <w:tcW w:w="1841" w:type="dxa"/>
            <w:gridSpan w:val="2"/>
            <w:shd w:val="clear" w:color="auto" w:fill="auto"/>
          </w:tcPr>
          <w:p w:rsidR="000D625F" w:rsidRPr="00C971AB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</w:rPr>
            </w:pPr>
            <w:r w:rsidRPr="00481F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de of nursing the child</w:t>
            </w:r>
          </w:p>
        </w:tc>
        <w:tc>
          <w:tcPr>
            <w:tcW w:w="1953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reast milk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fant formula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oth</w:t>
            </w:r>
          </w:p>
        </w:tc>
        <w:tc>
          <w:tcPr>
            <w:tcW w:w="1733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26 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(9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7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(1.4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(0.9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0(100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(0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(0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6(94.6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(3.2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(2.2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  <w:gridSpan w:val="3"/>
            <w:shd w:val="clear" w:color="auto" w:fill="auto"/>
          </w:tcPr>
          <w:p w:rsidR="000D625F" w:rsidRPr="00481FF3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6B9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1*</w:t>
            </w:r>
          </w:p>
        </w:tc>
      </w:tr>
      <w:tr w:rsidR="000D625F" w:rsidRPr="008B3078" w:rsidTr="00CD7785">
        <w:trPr>
          <w:gridAfter w:val="1"/>
          <w:wAfter w:w="33" w:type="dxa"/>
          <w:trHeight w:val="983"/>
        </w:trPr>
        <w:tc>
          <w:tcPr>
            <w:tcW w:w="1700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fant illnes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B307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9(25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7(75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0(20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0(80</w:t>
            </w:r>
            <w:r w:rsidRPr="008B307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auto"/>
          </w:tcPr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(31.7</w:t>
            </w:r>
            <w:r w:rsidRPr="008B30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7(68.3</w:t>
            </w:r>
            <w:r w:rsidRPr="008B307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0D625F" w:rsidRPr="007550F3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FB6B9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5*</w:t>
            </w:r>
          </w:p>
        </w:tc>
      </w:tr>
      <w:tr w:rsidR="000D625F" w:rsidRPr="008B3078" w:rsidTr="00CD7785">
        <w:trPr>
          <w:gridAfter w:val="1"/>
          <w:wAfter w:w="33" w:type="dxa"/>
          <w:trHeight w:val="1811"/>
        </w:trPr>
        <w:tc>
          <w:tcPr>
            <w:tcW w:w="1700" w:type="dxa"/>
            <w:shd w:val="clear" w:color="auto" w:fill="auto"/>
          </w:tcPr>
          <w:p w:rsidR="000D625F" w:rsidRPr="00E15C58" w:rsidRDefault="000D625F" w:rsidP="00F64C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Infant </w:t>
            </w:r>
            <w:r w:rsidRPr="00E15C58">
              <w:rPr>
                <w:rFonts w:ascii="Times New Roman" w:hAnsi="Times New Roman" w:cs="Times New Roman"/>
                <w:bCs/>
                <w:sz w:val="24"/>
                <w:szCs w:val="24"/>
              </w:rPr>
              <w:t>temperament</w:t>
            </w:r>
          </w:p>
          <w:p w:rsidR="000D625F" w:rsidRPr="00E15C58" w:rsidRDefault="000D625F" w:rsidP="00F64C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0D625F" w:rsidRPr="00E15C58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asy going</w:t>
            </w:r>
          </w:p>
          <w:p w:rsidR="000D625F" w:rsidRPr="00E15C58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low to warm up </w:t>
            </w:r>
          </w:p>
          <w:p w:rsidR="000D625F" w:rsidRPr="00E15C58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C58">
              <w:rPr>
                <w:rFonts w:ascii="Times New Roman" w:hAnsi="Times New Roman" w:cs="Times New Roman"/>
                <w:bCs/>
                <w:sz w:val="24"/>
                <w:szCs w:val="24"/>
              </w:rPr>
              <w:t>Difficult ,no EC</w:t>
            </w:r>
          </w:p>
          <w:p w:rsidR="000D625F" w:rsidRPr="00E15C58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C58">
              <w:rPr>
                <w:rFonts w:ascii="Times New Roman" w:hAnsi="Times New Roman" w:cs="Times New Roman"/>
                <w:bCs/>
                <w:sz w:val="24"/>
                <w:szCs w:val="24"/>
              </w:rPr>
              <w:t>Difficult ,EC</w:t>
            </w:r>
          </w:p>
          <w:p w:rsidR="000D625F" w:rsidRPr="00E15C58" w:rsidRDefault="000D625F" w:rsidP="00F64C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6(70.2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(11.7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7(13.1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(5)</w:t>
            </w:r>
          </w:p>
        </w:tc>
        <w:tc>
          <w:tcPr>
            <w:tcW w:w="1559" w:type="dxa"/>
            <w:gridSpan w:val="3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5(78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(7.6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(12.8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(1.6)</w:t>
            </w:r>
          </w:p>
        </w:tc>
        <w:tc>
          <w:tcPr>
            <w:tcW w:w="1385" w:type="dxa"/>
            <w:shd w:val="clear" w:color="auto" w:fill="auto"/>
          </w:tcPr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1(59.7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(17.2)</w:t>
            </w:r>
          </w:p>
          <w:p w:rsidR="000D625F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(13.4)</w:t>
            </w:r>
          </w:p>
          <w:p w:rsidR="000D625F" w:rsidRPr="008B3078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(9.7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0D625F" w:rsidRPr="00575BB9" w:rsidRDefault="000D625F" w:rsidP="00F64C60">
            <w:pPr>
              <w:tabs>
                <w:tab w:val="left" w:pos="770"/>
              </w:tabs>
              <w:spacing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B6B9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0*</w:t>
            </w:r>
          </w:p>
        </w:tc>
      </w:tr>
    </w:tbl>
    <w:p w:rsidR="000B5F6C" w:rsidRDefault="000B5F6C" w:rsidP="000B5F6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15F21" w:rsidRDefault="00515F21"/>
    <w:sectPr w:rsidR="00515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C8F"/>
    <w:rsid w:val="000B5F6C"/>
    <w:rsid w:val="000D60CA"/>
    <w:rsid w:val="000D625F"/>
    <w:rsid w:val="00484A73"/>
    <w:rsid w:val="00515F21"/>
    <w:rsid w:val="00940C8F"/>
    <w:rsid w:val="00CC73F3"/>
    <w:rsid w:val="00CD7785"/>
    <w:rsid w:val="00FB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F6C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F6C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7-05-02T07:02:00Z</dcterms:created>
  <dcterms:modified xsi:type="dcterms:W3CDTF">2017-05-04T08:13:00Z</dcterms:modified>
</cp:coreProperties>
</file>